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C2DCF" w14:textId="77777777" w:rsidR="00030D8C" w:rsidRPr="00030D8C" w:rsidRDefault="00030D8C" w:rsidP="00030D8C">
      <w:pPr>
        <w:spacing w:before="100" w:beforeAutospacing="1" w:after="100" w:afterAutospacing="1" w:line="36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NZ" w:eastAsia="en-NZ"/>
          <w14:ligatures w14:val="none"/>
        </w:rPr>
      </w:pPr>
      <w:r w:rsidRPr="00030D8C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NZ" w:eastAsia="en-NZ"/>
          <w14:ligatures w14:val="none"/>
        </w:rPr>
        <w:t>Supplementary Figures and Tables</w:t>
      </w:r>
    </w:p>
    <w:p w14:paraId="25D6690B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2340"/>
        <w:gridCol w:w="900"/>
        <w:gridCol w:w="748"/>
        <w:gridCol w:w="942"/>
        <w:gridCol w:w="1021"/>
        <w:gridCol w:w="916"/>
        <w:gridCol w:w="848"/>
        <w:gridCol w:w="980"/>
        <w:gridCol w:w="1020"/>
      </w:tblGrid>
      <w:tr w:rsidR="00030D8C" w:rsidRPr="00030D8C" w14:paraId="1D369877" w14:textId="77777777" w:rsidTr="001D23FF">
        <w:trPr>
          <w:trHeight w:val="303"/>
        </w:trPr>
        <w:tc>
          <w:tcPr>
            <w:tcW w:w="2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8894CD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lestone</w:t>
            </w:r>
          </w:p>
        </w:tc>
        <w:tc>
          <w:tcPr>
            <w:tcW w:w="361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1531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3764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9D724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</w:tr>
      <w:tr w:rsidR="00030D8C" w:rsidRPr="00030D8C" w14:paraId="5E066540" w14:textId="77777777" w:rsidTr="001D23F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83D263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2B12E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ean (SD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811A2F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ean (SD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D656FD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-value (df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4008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25F67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ean (SD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6E0E6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ean (SD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2A411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-value (df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10868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030D8C" w:rsidRPr="00030D8C" w14:paraId="7CD32BD6" w14:textId="77777777" w:rsidTr="001D23FF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3186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tter Numb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C363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90 (2.7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8169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40 (4.1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67D2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 (1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BB27D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4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CB3F0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00 (1.9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AC4F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7 (5.0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3874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 (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A873D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6</w:t>
            </w:r>
          </w:p>
        </w:tc>
      </w:tr>
      <w:tr w:rsidR="00030D8C" w:rsidRPr="00030D8C" w14:paraId="055E8D7F" w14:textId="77777777" w:rsidTr="001D23FF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5BA89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irth from Pairing 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1F51C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.00 (2.6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4F6C3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6.60 (4.6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B442D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4 (1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6321B5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9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10C87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6.29 (0.4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6468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.29 (3.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D959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3 (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FCFA9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8</w:t>
            </w:r>
          </w:p>
        </w:tc>
      </w:tr>
      <w:tr w:rsidR="00030D8C" w:rsidRPr="00030D8C" w14:paraId="4E5383B5" w14:textId="77777777" w:rsidTr="001D23FF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6E16F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aths PND 0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31DD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 (0.4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BA123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0 (1.8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176C2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0 (1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15CF6A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C2CE4D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 (0.0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1540A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 (1.0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1C4F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5 (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E46EB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1**</w:t>
            </w:r>
          </w:p>
        </w:tc>
      </w:tr>
      <w:tr w:rsidR="00030D8C" w:rsidRPr="00030D8C" w14:paraId="5BCB4346" w14:textId="77777777" w:rsidTr="001D23FF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8487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at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1DB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0 (0.9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B3E5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44 (0.5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3DC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 (1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067A46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8DADF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4 (0.3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A597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00 (0.7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7429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4 (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2EB9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**</w:t>
            </w:r>
          </w:p>
        </w:tc>
      </w:tr>
      <w:tr w:rsidR="00030D8C" w:rsidRPr="00030D8C" w14:paraId="220E9F07" w14:textId="77777777" w:rsidTr="001D23FF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CCFE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ye Ope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E9B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0 (0.5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E939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44 (0.8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FE1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 (1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994552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051E8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4 (0.3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DC4F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80 (0.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B68A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6 (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9F15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**</w:t>
            </w:r>
          </w:p>
        </w:tc>
      </w:tr>
      <w:tr w:rsidR="00030D8C" w:rsidRPr="00030D8C" w14:paraId="60111615" w14:textId="77777777" w:rsidTr="001D23FF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7A471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r Sepa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45D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60 (0.7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1055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44 (0.7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699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8 (1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F8AD9B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**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28C33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71 (0.4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E4E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00 (0.0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2AF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 (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1BCB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6</w:t>
            </w:r>
          </w:p>
        </w:tc>
      </w:tr>
      <w:tr w:rsidR="00030D8C" w:rsidRPr="00030D8C" w14:paraId="7D4212A1" w14:textId="77777777" w:rsidTr="001D23FF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0D95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l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BA7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70 (0.4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169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11 (0.6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4A89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 (1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B6601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7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C4EDFC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14 (0.3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AA2D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40 (0.5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3AB7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 (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6B6D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6</w:t>
            </w:r>
          </w:p>
        </w:tc>
      </w:tr>
      <w:tr w:rsidR="00030D8C" w:rsidRPr="00030D8C" w14:paraId="21F477A4" w14:textId="77777777" w:rsidTr="001D23FF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A91D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ar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BCD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20 (0.4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4EF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44 (0.5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F873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2 (1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B3FBF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7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4978C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14 (0.3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1D7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40 (0.5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60C2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 (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B5FC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6</w:t>
            </w:r>
          </w:p>
        </w:tc>
      </w:tr>
      <w:tr w:rsidR="00030D8C" w:rsidRPr="00030D8C" w14:paraId="017A9953" w14:textId="77777777" w:rsidTr="001D23FF">
        <w:trPr>
          <w:trHeight w:val="291"/>
        </w:trPr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9E820E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lf-Groom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F024C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00 (0.47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BEFFD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7 (1.00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A6AB5F3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 (17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2FDFF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7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670DD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86 (0.69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8B6BD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0 (0.5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B40212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 (1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C061F4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6</w:t>
            </w:r>
          </w:p>
        </w:tc>
      </w:tr>
    </w:tbl>
    <w:p w14:paraId="5758A3CC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</w:p>
    <w:p w14:paraId="7E90AE1C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  <w:r w:rsidRPr="00030D8C">
        <w:rPr>
          <w:rFonts w:ascii="Times New Roman" w:eastAsia="Calibri" w:hAnsi="Times New Roman" w:cs="Times New Roman"/>
          <w:b/>
          <w:bCs/>
          <w:i/>
          <w:iCs/>
          <w:kern w:val="0"/>
          <w:sz w:val="22"/>
          <w:szCs w:val="22"/>
          <w:lang w:val="en-NZ"/>
          <w14:ligatures w14:val="none"/>
        </w:rPr>
        <w:t>Table S1. Developmental milestones analysis results</w:t>
      </w:r>
    </w:p>
    <w:p w14:paraId="0F746E26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</w:p>
    <w:tbl>
      <w:tblPr>
        <w:tblW w:w="8669" w:type="dxa"/>
        <w:tblLook w:val="04A0" w:firstRow="1" w:lastRow="0" w:firstColumn="1" w:lastColumn="0" w:noHBand="0" w:noVBand="1"/>
      </w:tblPr>
      <w:tblGrid>
        <w:gridCol w:w="960"/>
        <w:gridCol w:w="1000"/>
        <w:gridCol w:w="968"/>
        <w:gridCol w:w="960"/>
        <w:gridCol w:w="941"/>
        <w:gridCol w:w="960"/>
        <w:gridCol w:w="960"/>
        <w:gridCol w:w="960"/>
        <w:gridCol w:w="960"/>
      </w:tblGrid>
      <w:tr w:rsidR="00030D8C" w:rsidRPr="00030D8C" w14:paraId="541739D4" w14:textId="77777777" w:rsidTr="001D23FF">
        <w:trPr>
          <w:trHeight w:val="312"/>
        </w:trPr>
        <w:tc>
          <w:tcPr>
            <w:tcW w:w="8669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5298" w14:textId="77777777" w:rsidR="00030D8C" w:rsidRPr="00030D8C" w:rsidRDefault="00030D8C" w:rsidP="00030D8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Surface Righting</w:t>
            </w:r>
          </w:p>
        </w:tc>
      </w:tr>
      <w:tr w:rsidR="00030D8C" w:rsidRPr="00030D8C" w14:paraId="254DD751" w14:textId="77777777" w:rsidTr="001D23FF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2651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CF7F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Sir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101E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Sex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24EC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Age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54F6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N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33EB1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Weight (g)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8C8D9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Min time (sec)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</w:tr>
      <w:tr w:rsidR="00030D8C" w:rsidRPr="00030D8C" w14:paraId="25BBD269" w14:textId="77777777" w:rsidTr="001D23FF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17E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F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5B05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Non-Drinker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BCCF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Female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43EA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4572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8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ED4B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8.1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5000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29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1692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0.21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C192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5.14)  </w:t>
            </w:r>
          </w:p>
        </w:tc>
      </w:tr>
      <w:tr w:rsidR="00030D8C" w:rsidRPr="00030D8C" w14:paraId="7B92C76A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CDDA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F78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5C31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AA7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F822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0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21F1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1.83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0279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17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D9B1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6.16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06FC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6.80)  </w:t>
            </w:r>
          </w:p>
        </w:tc>
      </w:tr>
      <w:tr w:rsidR="00030D8C" w:rsidRPr="00030D8C" w14:paraId="3F266487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18FE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A4AA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BFD0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Male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4EEC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B510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EE13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8.15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F86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26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C61B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8.0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049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20.72)  </w:t>
            </w:r>
          </w:p>
        </w:tc>
      </w:tr>
      <w:tr w:rsidR="00030D8C" w:rsidRPr="00030D8C" w14:paraId="5F42B741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62D0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A23F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3F2D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7796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B851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0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DAF6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2.83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D98C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43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A2F4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2.8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5557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71)  </w:t>
            </w:r>
          </w:p>
        </w:tc>
      </w:tr>
      <w:tr w:rsidR="00030D8C" w:rsidRPr="00030D8C" w14:paraId="01535AD1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31DA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279F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Drinker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FE2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Female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7CD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8B0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8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BC33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8.29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964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03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83B5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1.95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73A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3.49)  </w:t>
            </w:r>
          </w:p>
        </w:tc>
      </w:tr>
      <w:tr w:rsidR="00030D8C" w:rsidRPr="00030D8C" w14:paraId="66EFF0D3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A26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E04E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D1E5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3BEC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9EC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9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3487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1.41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D8A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0.85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BF62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3.4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F355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2.23)  </w:t>
            </w:r>
          </w:p>
        </w:tc>
      </w:tr>
      <w:tr w:rsidR="00030D8C" w:rsidRPr="00030D8C" w14:paraId="459824D2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ACB1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B435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07AE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Male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816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AC3A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9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1C6B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9.1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E53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11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B56F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4.16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5059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85)  </w:t>
            </w:r>
          </w:p>
        </w:tc>
      </w:tr>
      <w:tr w:rsidR="00030D8C" w:rsidRPr="00030D8C" w14:paraId="1D8A512A" w14:textId="77777777" w:rsidTr="001D23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978D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E715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E827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F54EF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4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A48E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9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B143E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2.74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457F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11)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F05C7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3.62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D90D7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2.00)  </w:t>
            </w:r>
          </w:p>
        </w:tc>
      </w:tr>
      <w:tr w:rsidR="00030D8C" w:rsidRPr="00030D8C" w14:paraId="4313B4A8" w14:textId="77777777" w:rsidTr="001D23FF">
        <w:trPr>
          <w:trHeight w:val="312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86F8E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C7661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Sire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607E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Sex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A309F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Age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7E602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N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F8E95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Weight (g)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D91E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Min time (sec)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</w:tr>
      <w:tr w:rsidR="00030D8C" w:rsidRPr="00030D8C" w14:paraId="4F58D677" w14:textId="77777777" w:rsidTr="001D23FF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6FBD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F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964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Non-Drinker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FBD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Female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E72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F6BD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7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A660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9.21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7210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18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AAB3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5.0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7B87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8.38)  </w:t>
            </w:r>
          </w:p>
        </w:tc>
      </w:tr>
      <w:tr w:rsidR="00030D8C" w:rsidRPr="00030D8C" w14:paraId="484FA4F6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66B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C835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514C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CBB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161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7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CF7E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2.59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EBC5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31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939F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4.28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174D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2.16)  </w:t>
            </w:r>
          </w:p>
        </w:tc>
      </w:tr>
      <w:tr w:rsidR="00030D8C" w:rsidRPr="00030D8C" w14:paraId="5ECACAC5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4FDA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39E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5FB6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Male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8836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30D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9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B546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9.6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F9FF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0.86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94FC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8.0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7060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4.98)  </w:t>
            </w:r>
          </w:p>
        </w:tc>
      </w:tr>
      <w:tr w:rsidR="00030D8C" w:rsidRPr="00030D8C" w14:paraId="5C5B971D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D4BD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2317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E75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16F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19CE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7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3D026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1341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0.86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691A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2.3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BEA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0.76)  </w:t>
            </w:r>
          </w:p>
        </w:tc>
      </w:tr>
      <w:tr w:rsidR="00030D8C" w:rsidRPr="00030D8C" w14:paraId="3DABB7A2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0A1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733D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Drinker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BA10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Female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B58D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D5D6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7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5700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8.9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4FD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0.74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2DAA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9.31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AEB2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8.46)  </w:t>
            </w:r>
          </w:p>
        </w:tc>
      </w:tr>
      <w:tr w:rsidR="00030D8C" w:rsidRPr="00030D8C" w14:paraId="5B907559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9AF0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E84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54F1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6C07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4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378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7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76CE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3.7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8AFC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2.77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D0B2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5.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0CC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2.13)  </w:t>
            </w:r>
          </w:p>
        </w:tc>
      </w:tr>
      <w:tr w:rsidR="00030D8C" w:rsidRPr="00030D8C" w14:paraId="3E19CBC0" w14:textId="77777777" w:rsidTr="001D23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AF5F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B9C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370B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Male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8C9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2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76C4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1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04FB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9.77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11D6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1.70)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13DC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8.97 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C5F3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7.73)  </w:t>
            </w:r>
          </w:p>
        </w:tc>
      </w:tr>
      <w:tr w:rsidR="00030D8C" w:rsidRPr="00030D8C" w14:paraId="3C31DFF2" w14:textId="77777777" w:rsidTr="001D23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AA61BC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</w:t>
            </w: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74531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A4ABD7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 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613510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PND4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3D9E78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7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F564F1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15.09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2E5B6D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2.45)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763154" w14:textId="77777777" w:rsidR="00030D8C" w:rsidRPr="00030D8C" w:rsidRDefault="00030D8C" w:rsidP="00030D8C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3.55 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4F16FD" w14:textId="77777777" w:rsidR="00030D8C" w:rsidRPr="00030D8C" w:rsidRDefault="00030D8C" w:rsidP="00030D8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</w:pPr>
            <w:r w:rsidRPr="00030D8C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NZ"/>
                <w14:ligatures w14:val="none"/>
              </w:rPr>
              <w:t>(2.48)  </w:t>
            </w:r>
          </w:p>
        </w:tc>
      </w:tr>
    </w:tbl>
    <w:p w14:paraId="60692074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NZ"/>
          <w14:ligatures w14:val="none"/>
        </w:rPr>
      </w:pPr>
      <w:r w:rsidRPr="00030D8C">
        <w:rPr>
          <w:rFonts w:ascii="Times New Roman" w:eastAsia="Calibri" w:hAnsi="Times New Roman" w:cs="Times New Roman"/>
          <w:i/>
          <w:iCs/>
          <w:kern w:val="0"/>
          <w:sz w:val="22"/>
          <w:szCs w:val="22"/>
          <w:lang w:val="en-NZ"/>
          <w14:ligatures w14:val="none"/>
        </w:rPr>
        <w:t>M (SD)</w:t>
      </w:r>
    </w:p>
    <w:p w14:paraId="3C0EDE4E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  <w:r w:rsidRPr="00030D8C">
        <w:rPr>
          <w:rFonts w:ascii="Times New Roman" w:eastAsia="Calibri" w:hAnsi="Times New Roman" w:cs="Times New Roman"/>
          <w:b/>
          <w:bCs/>
          <w:i/>
          <w:iCs/>
          <w:kern w:val="0"/>
          <w:sz w:val="22"/>
          <w:szCs w:val="22"/>
          <w:lang w:val="en-NZ"/>
          <w14:ligatures w14:val="none"/>
        </w:rPr>
        <w:t>Table S2. Means and standard deviations for Surface righting times and weights of the F1 and F2.</w:t>
      </w:r>
      <w:r w:rsidRPr="00030D8C"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  <w:t xml:space="preserve"> Means and standard deviations for the weights and minimum surface righting times in each group separated by sex, condition and age. </w:t>
      </w:r>
    </w:p>
    <w:p w14:paraId="217319D9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</w:p>
    <w:tbl>
      <w:tblPr>
        <w:tblW w:w="9022" w:type="dxa"/>
        <w:tblLook w:val="04A0" w:firstRow="1" w:lastRow="0" w:firstColumn="1" w:lastColumn="0" w:noHBand="0" w:noVBand="1"/>
      </w:tblPr>
      <w:tblGrid>
        <w:gridCol w:w="3736"/>
        <w:gridCol w:w="1989"/>
        <w:gridCol w:w="1616"/>
        <w:gridCol w:w="1681"/>
      </w:tblGrid>
      <w:tr w:rsidR="00030D8C" w:rsidRPr="00030D8C" w14:paraId="187255CA" w14:textId="77777777" w:rsidTr="001D23FF">
        <w:trPr>
          <w:trHeight w:val="316"/>
        </w:trPr>
        <w:tc>
          <w:tcPr>
            <w:tcW w:w="902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3668F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omotor Activity</w:t>
            </w:r>
          </w:p>
        </w:tc>
      </w:tr>
      <w:tr w:rsidR="00030D8C" w:rsidRPr="00030D8C" w14:paraId="7DC822E6" w14:textId="77777777" w:rsidTr="001D23FF">
        <w:trPr>
          <w:trHeight w:val="304"/>
        </w:trPr>
        <w:tc>
          <w:tcPr>
            <w:tcW w:w="3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F80D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60A79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-statistic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B89F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f1, df2 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7E7C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030D8C" w:rsidRPr="00030D8C" w14:paraId="1601FE51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D92E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tance Travelle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647E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B1D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6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D33F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34353E7C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2883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78B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64C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D38B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96*</w:t>
            </w:r>
          </w:p>
        </w:tc>
      </w:tr>
      <w:tr w:rsidR="00030D8C" w:rsidRPr="00030D8C" w14:paraId="7205674E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DD5B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 Condit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E2BF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886F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FC5E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775</w:t>
            </w:r>
          </w:p>
        </w:tc>
      </w:tr>
      <w:tr w:rsidR="00030D8C" w:rsidRPr="00030D8C" w14:paraId="6ED1C832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0E46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x Sir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5D8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75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F556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286</w:t>
            </w:r>
          </w:p>
        </w:tc>
      </w:tr>
      <w:tr w:rsidR="00030D8C" w:rsidRPr="00030D8C" w14:paraId="37592F35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BD9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arin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23AE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854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6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90D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7D255F3C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2AB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ex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FFB9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41BC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A7DB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34**</w:t>
            </w:r>
          </w:p>
        </w:tc>
      </w:tr>
      <w:tr w:rsidR="00030D8C" w:rsidRPr="00030D8C" w14:paraId="22DC7036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978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 Condit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800E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9384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27A9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6*</w:t>
            </w:r>
          </w:p>
        </w:tc>
      </w:tr>
      <w:tr w:rsidR="00030D8C" w:rsidRPr="00030D8C" w14:paraId="0BEF01C4" w14:textId="77777777" w:rsidTr="001D23FF">
        <w:trPr>
          <w:trHeight w:val="304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E28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x Sir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5CDE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7FB3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C1B4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511</w:t>
            </w:r>
          </w:p>
        </w:tc>
      </w:tr>
      <w:tr w:rsidR="00030D8C" w:rsidRPr="00030D8C" w14:paraId="40D541A0" w14:textId="77777777" w:rsidTr="001D23FF">
        <w:trPr>
          <w:trHeight w:val="304"/>
        </w:trPr>
        <w:tc>
          <w:tcPr>
            <w:tcW w:w="3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7AD7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849D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-statistic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5447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f1, df2 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E815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030D8C" w:rsidRPr="00030D8C" w14:paraId="7FB2DC64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625A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tance Travelle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E9F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12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4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50E3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28**</w:t>
            </w:r>
          </w:p>
        </w:tc>
      </w:tr>
      <w:tr w:rsidR="00030D8C" w:rsidRPr="00030D8C" w14:paraId="2FDBB4C8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F6EC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6253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289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9714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301</w:t>
            </w:r>
          </w:p>
        </w:tc>
      </w:tr>
      <w:tr w:rsidR="00030D8C" w:rsidRPr="00030D8C" w14:paraId="54F7E028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052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 Condit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9E16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9F4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C80F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702</w:t>
            </w:r>
          </w:p>
        </w:tc>
      </w:tr>
      <w:tr w:rsidR="00030D8C" w:rsidRPr="00030D8C" w14:paraId="2E2CC356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059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x Sir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CCD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4F7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CE58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02</w:t>
            </w:r>
          </w:p>
        </w:tc>
      </w:tr>
      <w:tr w:rsidR="00030D8C" w:rsidRPr="00030D8C" w14:paraId="4729DB32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B05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arin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EAF4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459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4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9F7A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112C7569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8C5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B9C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127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0018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843</w:t>
            </w:r>
          </w:p>
        </w:tc>
      </w:tr>
      <w:tr w:rsidR="00030D8C" w:rsidRPr="00030D8C" w14:paraId="41495FBB" w14:textId="77777777" w:rsidTr="001D23FF">
        <w:trPr>
          <w:trHeight w:val="292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4B4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 Condit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9FF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182D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3657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913</w:t>
            </w:r>
          </w:p>
        </w:tc>
      </w:tr>
      <w:tr w:rsidR="00030D8C" w:rsidRPr="00030D8C" w14:paraId="140474EF" w14:textId="77777777" w:rsidTr="001D23FF">
        <w:trPr>
          <w:trHeight w:val="304"/>
        </w:trPr>
        <w:tc>
          <w:tcPr>
            <w:tcW w:w="3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5547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x Sir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52DE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F2D3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833C" w14:textId="77777777" w:rsidR="00030D8C" w:rsidRPr="00030D8C" w:rsidRDefault="00030D8C" w:rsidP="00030D8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301</w:t>
            </w:r>
          </w:p>
        </w:tc>
      </w:tr>
    </w:tbl>
    <w:p w14:paraId="0A06AA1A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  <w:r w:rsidRPr="00030D8C">
        <w:rPr>
          <w:rFonts w:ascii="Times New Roman" w:eastAsia="Calibri" w:hAnsi="Times New Roman" w:cs="Times New Roman"/>
          <w:b/>
          <w:bCs/>
          <w:i/>
          <w:iCs/>
          <w:kern w:val="0"/>
          <w:sz w:val="22"/>
          <w:szCs w:val="22"/>
          <w:lang w:val="en-NZ"/>
          <w14:ligatures w14:val="none"/>
        </w:rPr>
        <w:t>Table S3. Locomotor activity analysis results</w:t>
      </w:r>
    </w:p>
    <w:p w14:paraId="3CB8608B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</w:p>
    <w:tbl>
      <w:tblPr>
        <w:tblW w:w="9013" w:type="dxa"/>
        <w:tblLook w:val="04A0" w:firstRow="1" w:lastRow="0" w:firstColumn="1" w:lastColumn="0" w:noHBand="0" w:noVBand="1"/>
      </w:tblPr>
      <w:tblGrid>
        <w:gridCol w:w="4248"/>
        <w:gridCol w:w="1795"/>
        <w:gridCol w:w="1459"/>
        <w:gridCol w:w="1511"/>
      </w:tblGrid>
      <w:tr w:rsidR="00030D8C" w:rsidRPr="00030D8C" w14:paraId="5E6931F8" w14:textId="77777777" w:rsidTr="001D23FF">
        <w:trPr>
          <w:trHeight w:val="487"/>
        </w:trPr>
        <w:tc>
          <w:tcPr>
            <w:tcW w:w="901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77B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elerating Rotarod</w:t>
            </w:r>
          </w:p>
        </w:tc>
      </w:tr>
      <w:tr w:rsidR="00030D8C" w:rsidRPr="00030D8C" w14:paraId="78B61FFF" w14:textId="77777777" w:rsidTr="001D23FF">
        <w:trPr>
          <w:trHeight w:val="468"/>
        </w:trPr>
        <w:tc>
          <w:tcPr>
            <w:tcW w:w="4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E16C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960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-statistic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0B7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f1, df2 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F4E1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030D8C" w:rsidRPr="00030D8C" w14:paraId="6DD2E434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65AE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ency to Fal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C1B7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CE8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01F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0D8C" w:rsidRPr="00030D8C" w14:paraId="1C33BAC3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9FEB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s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CC1F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B43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5D15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6BDD1E80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3F0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5166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D4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7A64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5</w:t>
            </w:r>
          </w:p>
        </w:tc>
      </w:tr>
      <w:tr w:rsidR="00030D8C" w:rsidRPr="00030D8C" w14:paraId="62985215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FBFA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79D2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22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4A17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1*</w:t>
            </w:r>
          </w:p>
        </w:tc>
      </w:tr>
      <w:tr w:rsidR="00030D8C" w:rsidRPr="00030D8C" w14:paraId="757EA17A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E7E4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se x Sir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DDC2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43B4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1D44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2**</w:t>
            </w:r>
          </w:p>
        </w:tc>
      </w:tr>
      <w:tr w:rsidR="00030D8C" w:rsidRPr="00030D8C" w14:paraId="45B0FD07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51E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Drop in performa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F3AC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B08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2AF7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0D8C" w:rsidRPr="00030D8C" w14:paraId="1C9AEB4E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D155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s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70EA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7BF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FDC9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7F617C9F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4AE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5400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6987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3E9A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19**</w:t>
            </w:r>
          </w:p>
        </w:tc>
      </w:tr>
      <w:tr w:rsidR="00030D8C" w:rsidRPr="00030D8C" w14:paraId="766258C9" w14:textId="77777777" w:rsidTr="001D23FF">
        <w:trPr>
          <w:trHeight w:val="46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86E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A9C9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7E74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A7D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8</w:t>
            </w:r>
          </w:p>
        </w:tc>
      </w:tr>
      <w:tr w:rsidR="00030D8C" w:rsidRPr="00030D8C" w14:paraId="15FC6A84" w14:textId="77777777" w:rsidTr="001D23FF">
        <w:trPr>
          <w:trHeight w:val="468"/>
        </w:trPr>
        <w:tc>
          <w:tcPr>
            <w:tcW w:w="4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50CE2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094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-statistic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A897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f1, df2 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659F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030D8C" w:rsidRPr="00030D8C" w14:paraId="6BAB0F91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170F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tency to Fal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4A66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34D9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442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0D8C" w:rsidRPr="00030D8C" w14:paraId="07A79E57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27BD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s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2D18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45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A243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62CFBA80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1359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0975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BC52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86F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2**</w:t>
            </w:r>
          </w:p>
        </w:tc>
      </w:tr>
      <w:tr w:rsidR="00030D8C" w:rsidRPr="00030D8C" w14:paraId="03D3B7E9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B8D5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B8A4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FB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B9D4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6**</w:t>
            </w:r>
          </w:p>
        </w:tc>
      </w:tr>
      <w:tr w:rsidR="00030D8C" w:rsidRPr="00030D8C" w14:paraId="14E66ECD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1A77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 x Sex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499B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9B3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4DB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31**</w:t>
            </w:r>
          </w:p>
        </w:tc>
      </w:tr>
      <w:tr w:rsidR="00030D8C" w:rsidRPr="00030D8C" w14:paraId="4AA1E72F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6EC2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ose x Sir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02D7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96F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9004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4*</w:t>
            </w:r>
          </w:p>
        </w:tc>
      </w:tr>
      <w:tr w:rsidR="00030D8C" w:rsidRPr="00030D8C" w14:paraId="7FDA059F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C7F9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se x Sex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6363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B53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 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E5AE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18**</w:t>
            </w:r>
          </w:p>
        </w:tc>
      </w:tr>
      <w:tr w:rsidR="00030D8C" w:rsidRPr="00030D8C" w14:paraId="6FFDDF47" w14:textId="77777777" w:rsidTr="001D23FF">
        <w:trPr>
          <w:trHeight w:val="449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948D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Drop in performa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E5B9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D7C0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02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0D8C" w:rsidRPr="00030D8C" w14:paraId="76B0D791" w14:textId="77777777" w:rsidTr="001D23FF">
        <w:trPr>
          <w:trHeight w:val="468"/>
        </w:trPr>
        <w:tc>
          <w:tcPr>
            <w:tcW w:w="4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BA8F1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s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D1306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4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8F3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2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259E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</w:tbl>
    <w:p w14:paraId="794AC637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  <w:r w:rsidRPr="00030D8C">
        <w:rPr>
          <w:rFonts w:ascii="Times New Roman" w:eastAsia="Calibri" w:hAnsi="Times New Roman" w:cs="Times New Roman"/>
          <w:b/>
          <w:bCs/>
          <w:i/>
          <w:iCs/>
          <w:kern w:val="0"/>
          <w:sz w:val="22"/>
          <w:szCs w:val="22"/>
          <w:lang w:val="en-NZ"/>
          <w14:ligatures w14:val="none"/>
        </w:rPr>
        <w:t>Table S4. Rotarod analysis results</w:t>
      </w:r>
    </w:p>
    <w:p w14:paraId="44A32597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</w:p>
    <w:tbl>
      <w:tblPr>
        <w:tblW w:w="8937" w:type="dxa"/>
        <w:tblLook w:val="04A0" w:firstRow="1" w:lastRow="0" w:firstColumn="1" w:lastColumn="0" w:noHBand="0" w:noVBand="1"/>
      </w:tblPr>
      <w:tblGrid>
        <w:gridCol w:w="3908"/>
        <w:gridCol w:w="1716"/>
        <w:gridCol w:w="1870"/>
        <w:gridCol w:w="1443"/>
      </w:tblGrid>
      <w:tr w:rsidR="00030D8C" w:rsidRPr="00030D8C" w14:paraId="2B706A45" w14:textId="77777777" w:rsidTr="001D23FF">
        <w:trPr>
          <w:trHeight w:val="495"/>
        </w:trPr>
        <w:tc>
          <w:tcPr>
            <w:tcW w:w="893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434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ittent Ethanol Access</w:t>
            </w:r>
          </w:p>
        </w:tc>
      </w:tr>
      <w:tr w:rsidR="00030D8C" w:rsidRPr="00030D8C" w14:paraId="22269D2F" w14:textId="77777777" w:rsidTr="001D23FF">
        <w:trPr>
          <w:trHeight w:val="476"/>
        </w:trPr>
        <w:tc>
          <w:tcPr>
            <w:tcW w:w="3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9A892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491C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-statistic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381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f1, df2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7BE26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030D8C" w:rsidRPr="00030D8C" w14:paraId="3EB0365A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E4B3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/kg drink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6B96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B0C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283C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0D8C" w:rsidRPr="00030D8C" w14:paraId="71145FB4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E927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inking day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819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4A5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, 119.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67E3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26B98F72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8057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5E80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269F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81.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E99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8*</w:t>
            </w:r>
          </w:p>
        </w:tc>
      </w:tr>
      <w:tr w:rsidR="00030D8C" w:rsidRPr="00030D8C" w14:paraId="29332056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D66A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7DB7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D43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81.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EEE9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299AF375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45DB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re x Se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A864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E942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81.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5628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1**</w:t>
            </w:r>
          </w:p>
        </w:tc>
      </w:tr>
      <w:tr w:rsidR="00030D8C" w:rsidRPr="00030D8C" w14:paraId="4FC9A48D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873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hanol Preferenc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F6A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E4F8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C14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0D8C" w:rsidRPr="00030D8C" w14:paraId="796B9FF0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9F8D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inking sess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E08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B06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7386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18540890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A63C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inking session x Se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2F1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48A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8CCA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2**</w:t>
            </w:r>
          </w:p>
        </w:tc>
      </w:tr>
      <w:tr w:rsidR="00030D8C" w:rsidRPr="00030D8C" w14:paraId="0EB8542A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345B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822B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FE1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F6C9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16**</w:t>
            </w:r>
          </w:p>
        </w:tc>
      </w:tr>
      <w:tr w:rsidR="00030D8C" w:rsidRPr="00030D8C" w14:paraId="14F4860C" w14:textId="77777777" w:rsidTr="001D23FF">
        <w:trPr>
          <w:trHeight w:val="476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8C40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 x Se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478C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69A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7306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19**</w:t>
            </w:r>
          </w:p>
        </w:tc>
      </w:tr>
      <w:tr w:rsidR="00030D8C" w:rsidRPr="00030D8C" w14:paraId="34193ADA" w14:textId="77777777" w:rsidTr="001D23FF">
        <w:trPr>
          <w:trHeight w:val="476"/>
        </w:trPr>
        <w:tc>
          <w:tcPr>
            <w:tcW w:w="3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3E2C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E039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-statistic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B41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f1, df2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E9CFC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030D8C" w:rsidRPr="00030D8C" w14:paraId="5174E5CF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5BA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/kg drink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03D2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B33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D7EF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0D8C" w:rsidRPr="00030D8C" w14:paraId="5E89EA40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04F4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inking day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B473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EE9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, 109.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FDCA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1F6B4D17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781B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A25C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9BAE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49.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081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5**</w:t>
            </w:r>
          </w:p>
        </w:tc>
      </w:tr>
      <w:tr w:rsidR="00030D8C" w:rsidRPr="00030D8C" w14:paraId="37E90AD5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84E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715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A616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49.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270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.001**</w:t>
            </w:r>
          </w:p>
        </w:tc>
      </w:tr>
      <w:tr w:rsidR="00030D8C" w:rsidRPr="00030D8C" w14:paraId="1D95B9D2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8DF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re x Sex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DE2D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0970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49.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B25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10**</w:t>
            </w:r>
          </w:p>
        </w:tc>
      </w:tr>
      <w:tr w:rsidR="00030D8C" w:rsidRPr="00030D8C" w14:paraId="5ACC0BC9" w14:textId="77777777" w:rsidTr="001D23FF">
        <w:trPr>
          <w:trHeight w:val="457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7F0A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hanol Preferenc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CA0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5697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D158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0D8C" w:rsidRPr="00030D8C" w14:paraId="34FAAFF2" w14:textId="77777777" w:rsidTr="001D23FF">
        <w:trPr>
          <w:trHeight w:val="476"/>
        </w:trPr>
        <w:tc>
          <w:tcPr>
            <w:tcW w:w="3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10A8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re x Sex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F9CA" w14:textId="77777777" w:rsidR="00030D8C" w:rsidRPr="00030D8C" w:rsidRDefault="00030D8C" w:rsidP="00030D8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F7E6B" w14:textId="77777777" w:rsidR="00030D8C" w:rsidRPr="00030D8C" w:rsidRDefault="00030D8C" w:rsidP="00030D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 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1A604" w14:textId="77777777" w:rsidR="00030D8C" w:rsidRPr="00030D8C" w:rsidRDefault="00030D8C" w:rsidP="00030D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0D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37**</w:t>
            </w:r>
          </w:p>
        </w:tc>
      </w:tr>
    </w:tbl>
    <w:p w14:paraId="103CB9D3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  <w:r w:rsidRPr="00030D8C">
        <w:rPr>
          <w:rFonts w:ascii="Times New Roman" w:eastAsia="Calibri" w:hAnsi="Times New Roman" w:cs="Times New Roman"/>
          <w:b/>
          <w:bCs/>
          <w:i/>
          <w:iCs/>
          <w:kern w:val="0"/>
          <w:sz w:val="22"/>
          <w:szCs w:val="22"/>
          <w:lang w:val="en-NZ"/>
          <w14:ligatures w14:val="none"/>
        </w:rPr>
        <w:t>Table S5. Drinking ethanol and ethanol preference results</w:t>
      </w:r>
    </w:p>
    <w:p w14:paraId="04B17E24" w14:textId="77777777" w:rsidR="00030D8C" w:rsidRPr="00030D8C" w:rsidRDefault="00030D8C" w:rsidP="00030D8C">
      <w:pPr>
        <w:spacing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NZ"/>
          <w14:ligatures w14:val="none"/>
        </w:rPr>
      </w:pPr>
    </w:p>
    <w:p w14:paraId="209B6102" w14:textId="77777777" w:rsidR="00761EEA" w:rsidRPr="00C47F54" w:rsidRDefault="00761EEA" w:rsidP="00761EEA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C47F54">
        <w:rPr>
          <w:rFonts w:ascii="Times New Roman" w:hAnsi="Times New Roman" w:cs="Times New Roman"/>
        </w:rPr>
        <w:object w:dxaOrig="8340" w:dyaOrig="6391" w14:anchorId="7B3E50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6pt;height:319.8pt" o:ole="">
            <v:imagedata r:id="rId6" o:title=""/>
          </v:shape>
          <o:OLEObject Type="Embed" ProgID="Prism8.Document" ShapeID="_x0000_i1025" DrawAspect="Content" ObjectID="_1804315076" r:id="rId7"/>
        </w:object>
      </w:r>
    </w:p>
    <w:p w14:paraId="5120D66B" w14:textId="416F530D" w:rsidR="00761EEA" w:rsidRPr="00C47F54" w:rsidRDefault="00761EEA" w:rsidP="00761EEA">
      <w:pPr>
        <w:spacing w:line="360" w:lineRule="auto"/>
        <w:rPr>
          <w:rStyle w:val="TableChar"/>
          <w:sz w:val="20"/>
          <w:szCs w:val="20"/>
        </w:rPr>
      </w:pPr>
      <w:r w:rsidRPr="00C47F54">
        <w:rPr>
          <w:rStyle w:val="TableChar"/>
          <w:sz w:val="20"/>
          <w:szCs w:val="20"/>
        </w:rPr>
        <w:t>Figure S1. F0 Ethanol consumption across 24 sessions. The top 10 highest cumulative drinkers were taken for mating.</w:t>
      </w:r>
    </w:p>
    <w:p w14:paraId="5DB78B50" w14:textId="77777777" w:rsidR="00030D8C" w:rsidRDefault="00030D8C"/>
    <w:sectPr w:rsidR="00030D8C" w:rsidSect="00030D8C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603AC" w14:textId="77777777" w:rsidR="007B61AF" w:rsidRDefault="007B61AF">
      <w:pPr>
        <w:spacing w:after="0" w:line="240" w:lineRule="auto"/>
      </w:pPr>
      <w:r>
        <w:separator/>
      </w:r>
    </w:p>
  </w:endnote>
  <w:endnote w:type="continuationSeparator" w:id="0">
    <w:p w14:paraId="4BAE3E60" w14:textId="77777777" w:rsidR="007B61AF" w:rsidRDefault="007B6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90B98" w14:textId="77777777" w:rsidR="007B61AF" w:rsidRDefault="007B61AF">
      <w:pPr>
        <w:spacing w:after="0" w:line="240" w:lineRule="auto"/>
      </w:pPr>
      <w:r>
        <w:separator/>
      </w:r>
    </w:p>
  </w:footnote>
  <w:footnote w:type="continuationSeparator" w:id="0">
    <w:p w14:paraId="55393B77" w14:textId="77777777" w:rsidR="007B61AF" w:rsidRDefault="007B61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96634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40DE2E" w14:textId="77777777" w:rsidR="00030D8C" w:rsidRDefault="00030D8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985FE7" w14:textId="77777777" w:rsidR="00030D8C" w:rsidRDefault="00030D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D8C"/>
    <w:rsid w:val="00030D8C"/>
    <w:rsid w:val="00761EEA"/>
    <w:rsid w:val="007B61AF"/>
    <w:rsid w:val="007C443F"/>
    <w:rsid w:val="00E4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FCB52"/>
  <w15:chartTrackingRefBased/>
  <w15:docId w15:val="{DD93D481-CF8C-46B0-A0F1-C46BB307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D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D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D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D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D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D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D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D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D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D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D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D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D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D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D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D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D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D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D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D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D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D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D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D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D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D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D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D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D8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0D8C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val="en-NZ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30D8C"/>
    <w:rPr>
      <w:kern w:val="0"/>
      <w:sz w:val="22"/>
      <w:szCs w:val="22"/>
      <w:lang w:val="en-NZ"/>
      <w14:ligatures w14:val="none"/>
    </w:rPr>
  </w:style>
  <w:style w:type="paragraph" w:customStyle="1" w:styleId="Table">
    <w:name w:val="Table"/>
    <w:basedOn w:val="Normal"/>
    <w:link w:val="TableChar"/>
    <w:uiPriority w:val="1"/>
    <w:qFormat/>
    <w:rsid w:val="00761EEA"/>
    <w:pPr>
      <w:spacing w:line="276" w:lineRule="auto"/>
    </w:pPr>
    <w:rPr>
      <w:rFonts w:ascii="Times New Roman" w:hAnsi="Times New Roman" w:cs="Times New Roman"/>
      <w:b/>
      <w:bCs/>
      <w:i/>
      <w:iCs/>
      <w:kern w:val="0"/>
      <w:lang w:val="en-NZ"/>
      <w14:ligatures w14:val="none"/>
    </w:rPr>
  </w:style>
  <w:style w:type="character" w:customStyle="1" w:styleId="TableChar">
    <w:name w:val="Table Char"/>
    <w:basedOn w:val="DefaultParagraphFont"/>
    <w:link w:val="Table"/>
    <w:uiPriority w:val="1"/>
    <w:rsid w:val="00761EEA"/>
    <w:rPr>
      <w:rFonts w:ascii="Times New Roman" w:hAnsi="Times New Roman" w:cs="Times New Roman"/>
      <w:b/>
      <w:bCs/>
      <w:i/>
      <w:iCs/>
      <w:kern w:val="0"/>
      <w:lang w:val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r Hussain</dc:creator>
  <cp:keywords/>
  <dc:description/>
  <cp:lastModifiedBy>Hussain, Sahir</cp:lastModifiedBy>
  <cp:revision>2</cp:revision>
  <dcterms:created xsi:type="dcterms:W3CDTF">2024-09-25T03:57:00Z</dcterms:created>
  <dcterms:modified xsi:type="dcterms:W3CDTF">2025-03-24T09:51:00Z</dcterms:modified>
</cp:coreProperties>
</file>